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ppendix: Associated MIGS Record</w:t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Table S1.</w:t>
      </w:r>
      <w:r>
        <w:rPr>
          <w:rFonts w:cs="Times New Roman" w:ascii="Times New Roman" w:hAnsi="Times New Roman"/>
          <w:i/>
          <w:sz w:val="24"/>
          <w:szCs w:val="24"/>
        </w:rPr>
        <w:t xml:space="preserve"> Associated MIGS record</w:t>
      </w:r>
    </w:p>
    <w:tbl>
      <w:tblPr>
        <w:tblW w:w="9174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842"/>
        <w:gridCol w:w="5913"/>
      </w:tblGrid>
      <w:tr>
        <w:trPr>
          <w:trHeight w:val="178" w:hRule="atLeast"/>
        </w:trPr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ID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 name</w:t>
            </w:r>
          </w:p>
        </w:tc>
        <w:tc>
          <w:tcPr>
            <w:tcW w:w="59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ption</w:t>
            </w:r>
          </w:p>
        </w:tc>
      </w:tr>
      <w:tr>
        <w:trPr>
          <w:trHeight w:val="165" w:hRule="atLeast"/>
        </w:trPr>
        <w:tc>
          <w:tcPr>
            <w:tcW w:w="1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mit to INSDC/Trace archives</w:t>
            </w:r>
          </w:p>
        </w:tc>
        <w:tc>
          <w:tcPr>
            <w:tcW w:w="5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1.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D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988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1.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ce Archive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P043704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GS CHECK LIST TYPE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ject Name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idiphili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JA12-A1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ographic Location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gnite mining site, Lusatia, Germany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4.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itude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1° 28' 10.38'' N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4.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itude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° 28' 22.19'' E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4.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pth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4.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itude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.45</w:t>
            </w:r>
            <w:r>
              <w:rPr>
                <w:rFonts w:cs="Times New Roman" w:ascii="Times New Roman" w:hAnsi="Times New Roman"/>
                <w:sz w:val="24"/>
                <w:szCs w:val="24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of Sample collection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bitat (EnvO)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id mine drainage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6.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6.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6.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inity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6.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ophyll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405" w:hRule="atLeast"/>
        </w:trPr>
        <w:tc>
          <w:tcPr>
            <w:tcW w:w="1419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6.5</w:t>
            </w:r>
          </w:p>
        </w:tc>
        <w:tc>
          <w:tcPr>
            <w:tcW w:w="1842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ductivity</w:t>
            </w:r>
          </w:p>
        </w:tc>
        <w:tc>
          <w:tcPr>
            <w:tcW w:w="5913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405" w:hRule="atLeast"/>
        </w:trPr>
        <w:tc>
          <w:tcPr>
            <w:tcW w:w="141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591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6.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ght intensity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6.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solved organic carbon (DOC)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6.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rent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6.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mospheric data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6.1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sity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329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6.1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kalinity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6.1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solved oxygen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6.1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iculate organic carbon (POC)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6.1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ate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  <w:r>
              <w:rPr>
                <w:rFonts w:cs="Times New Roman" w:ascii="Times New Roman" w:hAnsi="Times New Roman"/>
                <w:sz w:val="24"/>
                <w:szCs w:val="24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M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6.1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rate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6.1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ates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329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6.1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ides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6.1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production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specific genetic lineage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replicons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t reported 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1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achromosomal elements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1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imated Size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– 1.5</w:t>
            </w:r>
            <w:r>
              <w:rPr>
                <w:rFonts w:cs="Times New Roman" w:ascii="Times New Roman" w:hAnsi="Times New Roman"/>
                <w:sz w:val="24"/>
                <w:szCs w:val="24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µm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1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 for biomaterial or Genome report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1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 material identifiers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405" w:hRule="atLeast"/>
        </w:trPr>
        <w:tc>
          <w:tcPr>
            <w:tcW w:w="1419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14</w:t>
            </w:r>
          </w:p>
        </w:tc>
        <w:tc>
          <w:tcPr>
            <w:tcW w:w="1842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n Pathogenicity</w:t>
            </w:r>
          </w:p>
        </w:tc>
        <w:tc>
          <w:tcPr>
            <w:tcW w:w="5913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</w:tr>
      <w:tr>
        <w:trPr>
          <w:trHeight w:val="405" w:hRule="atLeast"/>
        </w:trPr>
        <w:tc>
          <w:tcPr>
            <w:tcW w:w="141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591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1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tic Relationship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e living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1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ic Host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1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st specificity or range (taxid)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1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status of Host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1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ophic Level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troph, decomposer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2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onship to Oxygen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obic, microaerophilic, anaerobic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2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lation and Growth conditions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JH medium [16, 17] 30</w:t>
            </w:r>
            <w:r>
              <w:rPr>
                <w:rFonts w:cs="Times New Roman" w:ascii="Times New Roman" w:hAnsi="Times New Roman"/>
                <w:sz w:val="24"/>
                <w:szCs w:val="24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C, rotary shaker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2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ic acid preparation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tra CleanTM Microbial DNA Isolation Kit (MoBio, Carlsbad, California)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2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brary construction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4 pyrosequencing shotgun library (according to Roche protocol), Illumina paired-end library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28.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brary size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4 pyrosequencing shotgun library: 126,343 reads,Illumina paired-end library: 10,136,209 reads Illumina: 1</w:t>
            </w:r>
            <w:r>
              <w:rPr>
                <w:rFonts w:cs="Times New Roman" w:ascii="Times New Roman" w:hAnsi="Times New Roman"/>
                <w:sz w:val="24"/>
                <w:szCs w:val="24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b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28.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reads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4 pyrosequencing shotgun library: 126,343; Illumina paired-end library: 3,000,000</w:t>
            </w:r>
          </w:p>
        </w:tc>
      </w:tr>
      <w:tr>
        <w:trPr>
          <w:trHeight w:val="206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28.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ctor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2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ing method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4 GS FLX Titanium, Illumina GAII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3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mbly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30.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mbly method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bler 2.8, MIRA 3.4</w:t>
            </w:r>
          </w:p>
        </w:tc>
      </w:tr>
      <w:tr>
        <w:trPr>
          <w:trHeight w:val="448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30.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imated error rate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30.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 of calculation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3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ishing strategy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31.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us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 Improved high qualitity draft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31.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verage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7</w:t>
            </w:r>
            <w:r>
              <w:rPr>
                <w:rFonts w:cs="Times New Roman" w:ascii="Times New Roman" w:hAnsi="Times New Roman"/>
                <w:sz w:val="24"/>
                <w:szCs w:val="24"/>
                <w:highlight w:val="darkCyan"/>
              </w:rPr>
              <w:t> 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454, 54.8</w:t>
            </w:r>
            <w:r>
              <w:rPr>
                <w:rFonts w:cs="Times New Roman" w:ascii="Times New Roman" w:hAnsi="Times New Roman"/>
                <w:sz w:val="24"/>
                <w:szCs w:val="24"/>
                <w:highlight w:val="darkCyan"/>
              </w:rPr>
              <w:t> 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Illumina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31.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gs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3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evant SOPs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calling method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COP, Glimmer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DC ID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HO00000000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BI project ID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988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base: IMG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6793025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bank Date of Release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-05-20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LD ID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0008223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ject relevance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nvironmental and biotechnological </w:t>
            </w:r>
          </w:p>
        </w:tc>
      </w:tr>
      <w:tr>
        <w:trPr>
          <w:trHeight w:val="165" w:hRule="atLeast"/>
        </w:trPr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3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evant e-resources</w:t>
            </w:r>
          </w:p>
        </w:tc>
        <w:tc>
          <w:tcPr>
            <w:tcW w:w="591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, GenBank (http://www.ncbi.nlm.nih.gov/nuccore/636536390; http://www.ncbi.nlm.nih.gov/sra?Db=sra&amp;DbFrom=bioproject&amp;Cmd=Link&amp;LinkName=bioproject_sra&amp;LinkReadableName=SRA&amp;ordinalpos=1&amp;IdsFromResult=238988), DOE https://img.jgi.doe.gov/cgi-bin/er/main.cgi?section=TaxonDetail&amp;page=taxonDetail&amp;taxon_oid=2571042905). Seq Center, Goettingen Genomics Laboratory (http://appmibio.uni-goettingen.de/)</w:t>
            </w:r>
          </w:p>
        </w:tc>
      </w:tr>
    </w:tbl>
    <w:p>
      <w:pPr>
        <w:pStyle w:val="Normal"/>
        <w:spacing w:lineRule="auto" w:line="240" w:before="0" w:after="12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22:00:00Z</dcterms:created>
  <dc:creator>\</dc:creator>
  <dc:description/>
  <cp:keywords/>
  <dc:language>en-US</dc:language>
  <cp:lastModifiedBy>\</cp:lastModifiedBy>
  <dcterms:modified xsi:type="dcterms:W3CDTF">2015-07-21T22:01:00Z</dcterms:modified>
  <cp:revision>1</cp:revision>
  <dc:subject/>
  <dc:title/>
</cp:coreProperties>
</file>